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805" w:rsidRDefault="002C4805" w:rsidP="002C48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4: </w:t>
      </w:r>
      <w:r>
        <w:rPr>
          <w:rFonts w:ascii="Times New Roman" w:hAnsi="Times New Roman" w:cs="Times New Roman"/>
          <w:sz w:val="24"/>
          <w:szCs w:val="24"/>
        </w:rPr>
        <w:t xml:space="preserve">Summary of 303 SNPs putatively associated with gait that were selected for inclusion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. The 190 SNPs selected from whole-genome sequencing were multiplexed with ancestry informative markers (AIMs) into groups of 48 in six wells; the 113 SNPs selected from pooled sequencing were multiplexed into two wells with 48 samples each and a third well with 17 samples (well assignments not shown). CHR = chromosome. SNPs were subsequently remapped to EquCab3.0 using BLAST (NCBI). Three SNPs that mapped uniquely to EquCab2 did not map uniquely to EquCab3.0; the most likely location for these SNPs in the new assembly is ECA17 at 37.07Mb.</w:t>
      </w:r>
    </w:p>
    <w:p w:rsidR="002C4805" w:rsidRPr="00E07C72" w:rsidRDefault="002C4805" w:rsidP="002C48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190"/>
        <w:gridCol w:w="1488"/>
        <w:gridCol w:w="540"/>
        <w:gridCol w:w="900"/>
        <w:gridCol w:w="1440"/>
        <w:gridCol w:w="1440"/>
      </w:tblGrid>
      <w:tr w:rsidR="002C4805" w:rsidRPr="00451696" w:rsidTr="006370C2">
        <w:trPr>
          <w:trHeight w:val="300"/>
          <w:jc w:val="center"/>
        </w:trPr>
        <w:tc>
          <w:tcPr>
            <w:tcW w:w="3638" w:type="dxa"/>
            <w:gridSpan w:val="3"/>
            <w:shd w:val="clear" w:color="auto" w:fill="D9D9D9" w:themeFill="background1" w:themeFillShade="D9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51696">
              <w:rPr>
                <w:rFonts w:cs="Times New Roman"/>
                <w:b/>
                <w:sz w:val="24"/>
                <w:szCs w:val="24"/>
              </w:rPr>
              <w:t>SNPs selected from whole-genome sequencing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shd w:val="clear" w:color="auto" w:fill="D9D9D9" w:themeFill="background1" w:themeFillShade="D9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b/>
                <w:color w:val="000000"/>
                <w:sz w:val="24"/>
                <w:szCs w:val="24"/>
              </w:rPr>
              <w:t>SNPs selected from pooled sequencing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51696">
              <w:rPr>
                <w:rFonts w:cs="Times New Roman"/>
                <w:b/>
                <w:sz w:val="24"/>
                <w:szCs w:val="24"/>
              </w:rPr>
              <w:t>CHR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EquCab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EquCab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EquCab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C4805" w:rsidRPr="00451696" w:rsidRDefault="002C4805" w:rsidP="006370C2">
            <w:pPr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EquCab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32224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534891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85632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881290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53259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55603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85737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882333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53268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556040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88370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908791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63246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566004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68838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6338C2">
              <w:rPr>
                <w:color w:val="000000"/>
                <w:sz w:val="24"/>
                <w:szCs w:val="24"/>
              </w:rPr>
              <w:t>10779837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54810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766670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69282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6338C2">
              <w:rPr>
                <w:color w:val="000000"/>
                <w:sz w:val="24"/>
                <w:szCs w:val="24"/>
              </w:rPr>
              <w:t>10784283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55216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767076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895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62232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61701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77362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062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63890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94526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806435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215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65419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95554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80746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23180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379154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06559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818380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89967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899729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10906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1822727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90912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909189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67098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1979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91166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911721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72025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6913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52917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187139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72132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7020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53011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188074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72634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7523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53171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189674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72933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7827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53336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191327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73128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8022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1266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770882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73184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59807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1446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772685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30681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855632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1638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774607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59144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884104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61870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301641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59209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884169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61998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302926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59254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884214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62215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305089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59953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884913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812994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8246364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64629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889590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816516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sz w:val="24"/>
                <w:szCs w:val="24"/>
              </w:rPr>
            </w:pPr>
            <w:r w:rsidRPr="00BF0B77">
              <w:rPr>
                <w:sz w:val="24"/>
                <w:szCs w:val="24"/>
              </w:rPr>
              <w:t>8281541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98795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3240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816682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8283204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898800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32406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1416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992273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07073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40684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1551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993625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10218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43822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21159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999273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37636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71214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5324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979224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37641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71219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5642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982400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56061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89665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5998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986061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58906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3992510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13033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160201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69169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4002781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13190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161765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77228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4011122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14706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176933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230716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4264829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6086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690390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324572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4358714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6695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696471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324580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4358722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7148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00999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829351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47EB0">
              <w:rPr>
                <w:rFonts w:cs="Times New Roman"/>
                <w:sz w:val="24"/>
                <w:szCs w:val="24"/>
              </w:rPr>
              <w:t>4865633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7754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07065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889609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925927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7968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09201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60298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996594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2622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969263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022681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59027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2703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970069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022681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59027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3803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981078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510602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555260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4123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984272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35829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740600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3680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0923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61676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766426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3888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3003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69009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773761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030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4422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28282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832845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271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6829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36483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841048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7016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81150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53857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858365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4424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67698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62220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866723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1002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37173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898752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03472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1030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37452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01674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06394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1082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37969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32698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3762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93526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093253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32765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37690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93821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096190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32782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37706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93918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097167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32782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37707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09830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086153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69873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74675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10178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089635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71405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76188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510442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5092274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72467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77250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71759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161022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73159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77942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7217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161442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77517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1982289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7280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162065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8467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251730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7440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163665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49499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262764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17493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164197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05101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17860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56407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554176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8100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70744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56451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554617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8154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70798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56596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556072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58167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70811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1035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596671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7700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10303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1139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597707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678541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-map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1272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599043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678556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-map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76506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855510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678562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-map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76911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859550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781750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919778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77111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861550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813506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951569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77271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863149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881680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19777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77688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867328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48883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86955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469297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792410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53003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91075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470625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805695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60176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98247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470926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808703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60188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98260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6408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sz w:val="24"/>
                <w:szCs w:val="24"/>
              </w:rPr>
            </w:pPr>
            <w:r w:rsidRPr="00BF0B77">
              <w:rPr>
                <w:sz w:val="24"/>
                <w:szCs w:val="24"/>
              </w:rPr>
              <w:t>1400801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60189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98261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6450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401230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78511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116573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6498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401708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85733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123792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6391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002288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85736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123795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6528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003661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985747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123806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6587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004254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256331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403691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06623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2004613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268082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415443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7129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57546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325728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473291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67369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659935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372179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519723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2761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13311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383451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530976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2859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14287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416603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563903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2961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15313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656126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803431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2995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015653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675558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822863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574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0458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762962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10451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660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13191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792952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40441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6942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4141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04443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51937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7245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771668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07070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54564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8604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3909047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07731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55225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7836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183278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17469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64958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18000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184923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43454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990922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0267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42656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90395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6064659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0445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44628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684476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865289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2914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306133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684477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865290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4475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46222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773953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954822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47157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448615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660951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638462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0745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109765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83275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60793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0871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111019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84141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61644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01090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1132094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88137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65641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0597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489535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571569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782230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0679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4903592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580312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790964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1071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4942789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581371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792024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9361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771790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581654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792307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49475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78320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589636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7800319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0557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89146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684577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716757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0687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904456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700392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732324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51696">
              <w:rPr>
                <w:rFonts w:cs="Times New Roman"/>
                <w:color w:val="000000"/>
                <w:sz w:val="24"/>
                <w:szCs w:val="24"/>
              </w:rPr>
              <w:t>151247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4805" w:rsidRPr="00BF0B77" w:rsidRDefault="002C4805" w:rsidP="006370C2">
            <w:pPr>
              <w:jc w:val="center"/>
              <w:rPr>
                <w:color w:val="000000"/>
                <w:sz w:val="24"/>
                <w:szCs w:val="24"/>
              </w:rPr>
            </w:pPr>
            <w:r w:rsidRPr="00BF0B77">
              <w:rPr>
                <w:color w:val="000000"/>
                <w:sz w:val="24"/>
                <w:szCs w:val="24"/>
              </w:rPr>
              <w:t>15960395</w:t>
            </w: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701687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733622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701688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733624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4834194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4867659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063493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097817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084631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119155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091805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126323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242421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277484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742205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777367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5837645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5872897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72282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2718550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19705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2965936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19899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2966130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19953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2966185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78647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028988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933187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083521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033191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95975">
              <w:rPr>
                <w:rFonts w:cs="Times New Roman"/>
                <w:sz w:val="24"/>
                <w:szCs w:val="24"/>
              </w:rPr>
              <w:t>3183464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768558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75881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05463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795696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29328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19543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34751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24969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36174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26393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45843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36065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48579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38802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54029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4425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65885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5609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65896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56103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871195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861397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927155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917366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927463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917666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40398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930768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940429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930798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6046019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6035104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7760338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7771374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144621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2382227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139383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392589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798679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4057046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18245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54962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21183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5790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64859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01580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71494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0820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81392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18104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81463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18175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98007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3471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68967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169426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69130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173864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79319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174027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181182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184235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275877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2771053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279165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280867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1664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6629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2180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7145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2184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7149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3125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80925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3171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8138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3664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8632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47191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9687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5017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09985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3052616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310229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41817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75712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53119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75712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557888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89676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73522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487013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73734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507410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4760167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5076230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557648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566192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562176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600191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582934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6084882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583907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623397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584542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6243707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817685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6344818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16820893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17226844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315794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711151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31593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71129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315959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711316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315992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371134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64199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403757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C4805" w:rsidRPr="00451696" w:rsidTr="006370C2">
        <w:trPr>
          <w:trHeight w:val="300"/>
          <w:jc w:val="center"/>
        </w:trPr>
        <w:tc>
          <w:tcPr>
            <w:tcW w:w="960" w:type="dxa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51696">
              <w:rPr>
                <w:rFonts w:cs="Times New Roman"/>
                <w:sz w:val="24"/>
                <w:szCs w:val="24"/>
              </w:rPr>
              <w:t>3642510</w:t>
            </w:r>
          </w:p>
        </w:tc>
        <w:tc>
          <w:tcPr>
            <w:tcW w:w="1488" w:type="dxa"/>
            <w:noWrap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90412">
              <w:rPr>
                <w:rFonts w:cs="Times New Roman"/>
                <w:sz w:val="24"/>
                <w:szCs w:val="24"/>
              </w:rPr>
              <w:t>4038099</w:t>
            </w:r>
          </w:p>
        </w:tc>
        <w:tc>
          <w:tcPr>
            <w:tcW w:w="540" w:type="dxa"/>
            <w:shd w:val="clear" w:color="auto" w:fill="000000" w:themeFill="text1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vMerge/>
            <w:shd w:val="clear" w:color="auto" w:fill="D9D9D9" w:themeFill="background1" w:themeFillShade="D9"/>
            <w:vAlign w:val="center"/>
          </w:tcPr>
          <w:p w:rsidR="002C4805" w:rsidRPr="00451696" w:rsidRDefault="002C4805" w:rsidP="006370C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:rsidR="002C4805" w:rsidRDefault="002C4805" w:rsidP="002C4805">
      <w:pPr>
        <w:rPr>
          <w:rFonts w:ascii="Times New Roman" w:hAnsi="Times New Roman" w:cs="Times New Roman"/>
          <w:sz w:val="24"/>
        </w:rPr>
      </w:pPr>
    </w:p>
    <w:p w:rsidR="00AA7C8C" w:rsidRDefault="00AA7C8C">
      <w:bookmarkStart w:id="0" w:name="_GoBack"/>
      <w:bookmarkEnd w:id="0"/>
    </w:p>
    <w:sectPr w:rsidR="00AA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805"/>
    <w:rsid w:val="002C4805"/>
    <w:rsid w:val="00AA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39771-EF30-455B-B1E8-1F4C4FF1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2C4805"/>
    <w:pPr>
      <w:jc w:val="left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C4805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4805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4</Words>
  <Characters>6294</Characters>
  <Application>Microsoft Office Word</Application>
  <DocSecurity>0</DocSecurity>
  <Lines>52</Lines>
  <Paragraphs>14</Paragraphs>
  <ScaleCrop>false</ScaleCrop>
  <Company/>
  <LinksUpToDate>false</LinksUpToDate>
  <CharactersWithSpaces>7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1</cp:revision>
  <dcterms:created xsi:type="dcterms:W3CDTF">2018-11-01T15:06:00Z</dcterms:created>
  <dcterms:modified xsi:type="dcterms:W3CDTF">2018-11-01T15:06:00Z</dcterms:modified>
</cp:coreProperties>
</file>